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9B1EC">
      <w:pPr>
        <w:pStyle w:val="2"/>
        <w:spacing w:before="0" w:beforeAutospacing="0" w:after="0" w:afterAutospacing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hint="eastAsia"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Computational efficiency and predictive accuracy of interpolation strategi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93"/>
        <w:gridCol w:w="1433"/>
        <w:gridCol w:w="1350"/>
        <w:gridCol w:w="1840"/>
      </w:tblGrid>
      <w:tr w14:paraId="3BA9655C">
        <w:trPr>
          <w:trHeight w:val="1384" w:hRule="atLeast"/>
        </w:trPr>
        <w:tc>
          <w:tcPr>
            <w:tcW w:w="17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9B85FF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olation</w:t>
            </w:r>
          </w:p>
          <w:p w14:paraId="0F706A9F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1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B70736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verage input features per sample</w:t>
            </w:r>
          </w:p>
        </w:tc>
        <w:tc>
          <w:tcPr>
            <w:tcW w:w="14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9C9E54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  <w:p w14:paraId="1172ABB9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ime(s)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329C50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</w:t>
            </w:r>
          </w:p>
          <w:p w14:paraId="6BA3AD89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peed</w:t>
            </w:r>
          </w:p>
        </w:tc>
        <w:tc>
          <w:tcPr>
            <w:tcW w:w="1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454002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(mean</w:t>
            </w:r>
          </w:p>
          <w:p w14:paraId="58B53B1B">
            <w:pPr>
              <w:pStyle w:val="2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±SD)</w:t>
            </w:r>
          </w:p>
        </w:tc>
      </w:tr>
      <w:tr w14:paraId="55DEDBCA">
        <w:tc>
          <w:tcPr>
            <w:tcW w:w="17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4499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MGP only</w:t>
            </w:r>
          </w:p>
        </w:tc>
        <w:tc>
          <w:tcPr>
            <w:tcW w:w="21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9B0B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8</w:t>
            </w: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EB968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10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9E67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1.0×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8A42C">
            <w:pPr>
              <w:pStyle w:val="2"/>
              <w:spacing w:before="0" w:beforeAutospacing="0" w:after="0" w:afterAutospacing="0" w:line="360" w:lineRule="auto"/>
              <w:jc w:val="center"/>
              <w:rPr>
                <w:bCs/>
              </w:rPr>
            </w:pPr>
            <w:r>
              <w:t>0.832±0.012</w:t>
            </w:r>
          </w:p>
        </w:tc>
      </w:tr>
      <w:tr w14:paraId="357BF33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A9E0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CTWH+MG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D9E1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6EF8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FEF4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3.1×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AED6">
            <w:pPr>
              <w:pStyle w:val="2"/>
              <w:spacing w:before="0" w:beforeAutospacing="0" w:after="0" w:afterAutospacing="0" w:line="360" w:lineRule="auto"/>
              <w:jc w:val="center"/>
              <w:rPr>
                <w:bCs/>
              </w:rPr>
            </w:pPr>
            <w:r>
              <w:t>0.829±0.014</w:t>
            </w:r>
          </w:p>
        </w:tc>
      </w:tr>
      <w:tr w14:paraId="5377C030"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2DD2DA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CTWH only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FEE18B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1F5E00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65EAF0">
            <w:pPr>
              <w:snapToGrid w:val="0"/>
              <w:spacing w:line="360" w:lineRule="auto"/>
              <w:jc w:val="center"/>
              <w:rPr>
                <w:bCs/>
              </w:rPr>
            </w:pPr>
            <w:r>
              <w:t>3.5×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F2B0DC">
            <w:pPr>
              <w:pStyle w:val="2"/>
              <w:spacing w:before="0" w:beforeAutospacing="0" w:after="0" w:afterAutospacing="0" w:line="360" w:lineRule="auto"/>
              <w:jc w:val="center"/>
              <w:rPr>
                <w:bCs/>
              </w:rPr>
            </w:pPr>
            <w:r>
              <w:t>0.802±0.018</w:t>
            </w:r>
          </w:p>
        </w:tc>
      </w:tr>
    </w:tbl>
    <w:p w14:paraId="04861FD4">
      <w:pPr>
        <w:spacing w:line="360" w:lineRule="auto"/>
        <w:rPr>
          <w:b/>
        </w:rPr>
      </w:pPr>
      <w:r>
        <w:rPr>
          <w:rFonts w:hint="eastAsia"/>
          <w:b/>
        </w:rPr>
        <w:t xml:space="preserve"> Note: </w:t>
      </w:r>
      <w:r>
        <w:rPr>
          <w:bCs/>
        </w:rPr>
        <w:t>This table compares multivariate Gaussian process (MGP), correlation-enhanced continuous time-window histogram with MGP (CTWH+MGP), and CTWH alone. CTWH+MGP achieved similar AUROC to MGP alone while significantly reducing input dimensionality and training time, highlighting its practical advantage for real-time clinical application.</w:t>
      </w:r>
    </w:p>
    <w:p w14:paraId="5722C089">
      <w:pPr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1BF697F8"/>
    <w:rsid w:val="33FDCF8D"/>
    <w:rsid w:val="3AFDF3D1"/>
    <w:rsid w:val="4E6D9A6C"/>
    <w:rsid w:val="5A8BEEAE"/>
    <w:rsid w:val="7FD8BE7D"/>
    <w:rsid w:val="CCFD761A"/>
    <w:rsid w:val="D3FE83BB"/>
    <w:rsid w:val="DF9A6FCB"/>
    <w:rsid w:val="ED93F477"/>
    <w:rsid w:val="F3EB2730"/>
    <w:rsid w:val="F77F9B19"/>
    <w:rsid w:val="FD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1:08:00Z</dcterms:created>
  <dc:creator>annielee</dc:creator>
  <cp:lastModifiedBy>璇</cp:lastModifiedBy>
  <dcterms:modified xsi:type="dcterms:W3CDTF">2025-08-22T14:5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48C656715526E797DE47E68A3E38394_41</vt:lpwstr>
  </property>
</Properties>
</file>